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0577D7" w14:textId="77777777" w:rsidR="008069A4" w:rsidRDefault="008069A4" w:rsidP="008069A4">
      <w:pPr>
        <w:spacing w:line="360" w:lineRule="auto"/>
        <w:ind w:firstLine="720"/>
        <w:jc w:val="center"/>
        <w:rPr>
          <w:rFonts w:ascii="Helvetica" w:hAnsi="Helvetica" w:cs="Times New Roman"/>
          <w:sz w:val="22"/>
          <w:szCs w:val="22"/>
        </w:rPr>
      </w:pPr>
      <w:r>
        <w:rPr>
          <w:rFonts w:ascii="Helvetica" w:hAnsi="Helvetica"/>
          <w:b/>
          <w:bCs/>
          <w:noProof/>
          <w:sz w:val="18"/>
          <w:szCs w:val="18"/>
        </w:rPr>
        <w:drawing>
          <wp:inline distT="0" distB="0" distL="0" distR="0" wp14:anchorId="4D7E27E1" wp14:editId="7BCCBF6C">
            <wp:extent cx="3358639" cy="416636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4" cstate="print">
                      <a:extLst>
                        <a:ext uri="{28A0092B-C50C-407E-A947-70E740481C1C}">
                          <a14:useLocalDpi xmlns:a14="http://schemas.microsoft.com/office/drawing/2010/main" val="0"/>
                        </a:ext>
                      </a:extLst>
                    </a:blip>
                    <a:stretch>
                      <a:fillRect/>
                    </a:stretch>
                  </pic:blipFill>
                  <pic:spPr>
                    <a:xfrm>
                      <a:off x="0" y="0"/>
                      <a:ext cx="3380051" cy="4192925"/>
                    </a:xfrm>
                    <a:prstGeom prst="rect">
                      <a:avLst/>
                    </a:prstGeom>
                  </pic:spPr>
                </pic:pic>
              </a:graphicData>
            </a:graphic>
          </wp:inline>
        </w:drawing>
      </w:r>
    </w:p>
    <w:p w14:paraId="39D34826" w14:textId="77777777" w:rsidR="008069A4" w:rsidRDefault="008069A4" w:rsidP="008069A4">
      <w:pPr>
        <w:pStyle w:val="Caption"/>
        <w:spacing w:before="0" w:after="0"/>
        <w:rPr>
          <w:rFonts w:ascii="Helvetica" w:hAnsi="Helvetica"/>
          <w:sz w:val="22"/>
          <w:szCs w:val="22"/>
        </w:rPr>
      </w:pPr>
    </w:p>
    <w:p w14:paraId="7983B9DC" w14:textId="77777777" w:rsidR="008069A4" w:rsidRDefault="008069A4" w:rsidP="008069A4">
      <w:pPr>
        <w:pStyle w:val="Caption"/>
        <w:spacing w:before="0" w:after="0"/>
        <w:rPr>
          <w:rFonts w:ascii="Helvetica" w:hAnsi="Helvetica"/>
          <w:b w:val="0"/>
          <w:bCs w:val="0"/>
          <w:sz w:val="22"/>
          <w:szCs w:val="22"/>
        </w:rPr>
      </w:pPr>
      <w:r>
        <w:rPr>
          <w:rFonts w:ascii="Helvetica" w:hAnsi="Helvetica"/>
          <w:sz w:val="22"/>
          <w:szCs w:val="22"/>
        </w:rPr>
        <w:t>Supplementary Figure</w:t>
      </w:r>
      <w:r w:rsidRPr="00CC20A8">
        <w:rPr>
          <w:rFonts w:ascii="Helvetica" w:hAnsi="Helvetica"/>
          <w:sz w:val="22"/>
          <w:szCs w:val="22"/>
        </w:rPr>
        <w:t xml:space="preserve"> </w:t>
      </w:r>
      <w:r>
        <w:rPr>
          <w:rFonts w:ascii="Helvetica" w:hAnsi="Helvetica"/>
          <w:sz w:val="22"/>
          <w:szCs w:val="22"/>
        </w:rPr>
        <w:t>2</w:t>
      </w:r>
      <w:r w:rsidRPr="00CC20A8">
        <w:rPr>
          <w:rFonts w:ascii="Helvetica" w:hAnsi="Helvetica"/>
          <w:sz w:val="22"/>
          <w:szCs w:val="22"/>
        </w:rPr>
        <w:t>. Phase 2 trial protocol.</w:t>
      </w:r>
      <w:r w:rsidRPr="00CC20A8">
        <w:rPr>
          <w:rFonts w:ascii="Helvetica" w:hAnsi="Helvetica"/>
          <w:b w:val="0"/>
          <w:bCs w:val="0"/>
          <w:sz w:val="22"/>
          <w:szCs w:val="22"/>
        </w:rPr>
        <w:t xml:space="preserve">  Adult PBT patients were recruited from the NOB NHS trial at the NIH.  Eligible patients were recruited via email or in clinic and completed baseline PROs and optional salivary stress biomarkers within 2 weeks of their clinical evaluation.  Research staff met with patients via telehealth to complete an initial VR intervention where participants self-selected a scenario to complete, followed by post-VR intervention assessments within </w:t>
      </w:r>
      <w:r>
        <w:rPr>
          <w:rFonts w:ascii="Helvetica" w:hAnsi="Helvetica"/>
          <w:b w:val="0"/>
          <w:bCs w:val="0"/>
          <w:sz w:val="22"/>
          <w:szCs w:val="22"/>
        </w:rPr>
        <w:t xml:space="preserve">1 hour </w:t>
      </w:r>
      <w:r w:rsidRPr="00CC20A8">
        <w:rPr>
          <w:rFonts w:ascii="Helvetica" w:hAnsi="Helvetica"/>
          <w:b w:val="0"/>
          <w:bCs w:val="0"/>
          <w:sz w:val="22"/>
          <w:szCs w:val="22"/>
        </w:rPr>
        <w:t>to assess acute effects.  Patients then continued VR use at home for the 1 month while on study and repeated post-VR intervention assessments at 1 week and 4 weeks to assess subacute effects.  A qualitative phone interview was conducted 1 week following the initial VR intervention to assess patient satisfaction.</w:t>
      </w:r>
      <w:r>
        <w:rPr>
          <w:rFonts w:ascii="Helvetica" w:hAnsi="Helvetica"/>
          <w:b w:val="0"/>
          <w:bCs w:val="0"/>
          <w:sz w:val="22"/>
          <w:szCs w:val="22"/>
        </w:rPr>
        <w:t xml:space="preserve">  </w:t>
      </w:r>
    </w:p>
    <w:p w14:paraId="7E876BFF" w14:textId="77777777" w:rsidR="00D747E0" w:rsidRDefault="00D747E0"/>
    <w:sectPr w:rsidR="00D747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9A4"/>
    <w:rsid w:val="00016F13"/>
    <w:rsid w:val="00045091"/>
    <w:rsid w:val="00054573"/>
    <w:rsid w:val="00055623"/>
    <w:rsid w:val="00081D52"/>
    <w:rsid w:val="000B463C"/>
    <w:rsid w:val="000B4FBB"/>
    <w:rsid w:val="000D10D0"/>
    <w:rsid w:val="000E09C5"/>
    <w:rsid w:val="001009E7"/>
    <w:rsid w:val="00115BA9"/>
    <w:rsid w:val="00154ACE"/>
    <w:rsid w:val="001A6045"/>
    <w:rsid w:val="001B33AB"/>
    <w:rsid w:val="001B68E9"/>
    <w:rsid w:val="001D5273"/>
    <w:rsid w:val="0025236D"/>
    <w:rsid w:val="002650B4"/>
    <w:rsid w:val="00270143"/>
    <w:rsid w:val="0028153A"/>
    <w:rsid w:val="002D7E60"/>
    <w:rsid w:val="002F20F7"/>
    <w:rsid w:val="002F7CE7"/>
    <w:rsid w:val="00333889"/>
    <w:rsid w:val="003629D3"/>
    <w:rsid w:val="00370458"/>
    <w:rsid w:val="003A1A9A"/>
    <w:rsid w:val="003A4ADA"/>
    <w:rsid w:val="003D33DE"/>
    <w:rsid w:val="003E7D73"/>
    <w:rsid w:val="003F7A4B"/>
    <w:rsid w:val="0042068A"/>
    <w:rsid w:val="0042268E"/>
    <w:rsid w:val="00440D84"/>
    <w:rsid w:val="00442B33"/>
    <w:rsid w:val="004B266C"/>
    <w:rsid w:val="004F7F34"/>
    <w:rsid w:val="00500A1F"/>
    <w:rsid w:val="00502A0B"/>
    <w:rsid w:val="005254D6"/>
    <w:rsid w:val="00532B69"/>
    <w:rsid w:val="00550690"/>
    <w:rsid w:val="0055511B"/>
    <w:rsid w:val="0056130B"/>
    <w:rsid w:val="00577A4E"/>
    <w:rsid w:val="00582152"/>
    <w:rsid w:val="00592F7A"/>
    <w:rsid w:val="0059317B"/>
    <w:rsid w:val="005A0B86"/>
    <w:rsid w:val="00605F55"/>
    <w:rsid w:val="00607A46"/>
    <w:rsid w:val="006132D1"/>
    <w:rsid w:val="00655720"/>
    <w:rsid w:val="00693DED"/>
    <w:rsid w:val="006A03CE"/>
    <w:rsid w:val="006A750A"/>
    <w:rsid w:val="006C0FA7"/>
    <w:rsid w:val="006C0FC2"/>
    <w:rsid w:val="006D4CB9"/>
    <w:rsid w:val="006D6633"/>
    <w:rsid w:val="006E5FF5"/>
    <w:rsid w:val="006F6621"/>
    <w:rsid w:val="007063F1"/>
    <w:rsid w:val="0071273A"/>
    <w:rsid w:val="00740AB5"/>
    <w:rsid w:val="007472E6"/>
    <w:rsid w:val="00765526"/>
    <w:rsid w:val="007917FB"/>
    <w:rsid w:val="00792B16"/>
    <w:rsid w:val="00794C22"/>
    <w:rsid w:val="007F5EC4"/>
    <w:rsid w:val="008069A4"/>
    <w:rsid w:val="00832CCB"/>
    <w:rsid w:val="0083533C"/>
    <w:rsid w:val="0083579E"/>
    <w:rsid w:val="0083691A"/>
    <w:rsid w:val="008409A4"/>
    <w:rsid w:val="0085570D"/>
    <w:rsid w:val="00882A76"/>
    <w:rsid w:val="008843D8"/>
    <w:rsid w:val="008B485C"/>
    <w:rsid w:val="008C3425"/>
    <w:rsid w:val="0090136C"/>
    <w:rsid w:val="00912C8F"/>
    <w:rsid w:val="00925B4A"/>
    <w:rsid w:val="00937624"/>
    <w:rsid w:val="00974C7A"/>
    <w:rsid w:val="00986FA3"/>
    <w:rsid w:val="00992FF2"/>
    <w:rsid w:val="009D032A"/>
    <w:rsid w:val="009D3C1B"/>
    <w:rsid w:val="009D5B9A"/>
    <w:rsid w:val="009E1086"/>
    <w:rsid w:val="009F76A1"/>
    <w:rsid w:val="00A05E94"/>
    <w:rsid w:val="00A11B43"/>
    <w:rsid w:val="00A52926"/>
    <w:rsid w:val="00A57A61"/>
    <w:rsid w:val="00A60C79"/>
    <w:rsid w:val="00A73059"/>
    <w:rsid w:val="00A768FF"/>
    <w:rsid w:val="00A878E0"/>
    <w:rsid w:val="00AA502A"/>
    <w:rsid w:val="00B0186F"/>
    <w:rsid w:val="00B0508E"/>
    <w:rsid w:val="00B16D8B"/>
    <w:rsid w:val="00B24016"/>
    <w:rsid w:val="00B27903"/>
    <w:rsid w:val="00B46E97"/>
    <w:rsid w:val="00B646E9"/>
    <w:rsid w:val="00B90443"/>
    <w:rsid w:val="00B908BA"/>
    <w:rsid w:val="00BB19E8"/>
    <w:rsid w:val="00BE1B74"/>
    <w:rsid w:val="00C13B73"/>
    <w:rsid w:val="00C15371"/>
    <w:rsid w:val="00C61D60"/>
    <w:rsid w:val="00C701C9"/>
    <w:rsid w:val="00C723FF"/>
    <w:rsid w:val="00CD7306"/>
    <w:rsid w:val="00D258F4"/>
    <w:rsid w:val="00D40B9C"/>
    <w:rsid w:val="00D44843"/>
    <w:rsid w:val="00D64060"/>
    <w:rsid w:val="00D6757D"/>
    <w:rsid w:val="00D747E0"/>
    <w:rsid w:val="00DB05BD"/>
    <w:rsid w:val="00DE7D34"/>
    <w:rsid w:val="00E12FA7"/>
    <w:rsid w:val="00E132B7"/>
    <w:rsid w:val="00E20AB1"/>
    <w:rsid w:val="00E25971"/>
    <w:rsid w:val="00E3093B"/>
    <w:rsid w:val="00E33A39"/>
    <w:rsid w:val="00E55EAE"/>
    <w:rsid w:val="00E6558A"/>
    <w:rsid w:val="00E8357C"/>
    <w:rsid w:val="00E85453"/>
    <w:rsid w:val="00E85E0A"/>
    <w:rsid w:val="00EB3781"/>
    <w:rsid w:val="00EB37C2"/>
    <w:rsid w:val="00EB4F18"/>
    <w:rsid w:val="00EC1BDF"/>
    <w:rsid w:val="00ED3474"/>
    <w:rsid w:val="00F5532C"/>
    <w:rsid w:val="00F55E95"/>
    <w:rsid w:val="00F76239"/>
    <w:rsid w:val="00FB6395"/>
    <w:rsid w:val="00FC49AF"/>
    <w:rsid w:val="00FE355F"/>
    <w:rsid w:val="00FE5149"/>
    <w:rsid w:val="00FF37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CF59819"/>
  <w15:chartTrackingRefBased/>
  <w15:docId w15:val="{65825A3E-32CF-C044-A96B-CE6ECA3CA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69A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069A4"/>
    <w:pPr>
      <w:spacing w:before="120" w:after="120"/>
    </w:pPr>
    <w:rPr>
      <w:rFonts w:ascii="Times New Roman" w:eastAsia="Calibri"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1</Words>
  <Characters>691</Characters>
  <Application>Microsoft Office Word</Application>
  <DocSecurity>0</DocSecurity>
  <Lines>5</Lines>
  <Paragraphs>1</Paragraphs>
  <ScaleCrop>false</ScaleCrop>
  <Company/>
  <LinksUpToDate>false</LinksUpToDate>
  <CharactersWithSpaces>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 Amanda (NIH/NCI) [E]</dc:creator>
  <cp:keywords/>
  <dc:description/>
  <cp:lastModifiedBy>King, Amanda (NIH/NCI) [E]</cp:lastModifiedBy>
  <cp:revision>1</cp:revision>
  <dcterms:created xsi:type="dcterms:W3CDTF">2023-02-14T19:01:00Z</dcterms:created>
  <dcterms:modified xsi:type="dcterms:W3CDTF">2023-02-14T19:02:00Z</dcterms:modified>
</cp:coreProperties>
</file>